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8EC" w:rsidRPr="002807AF" w:rsidRDefault="00DB0284" w:rsidP="002807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07AF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3108EC" w:rsidRPr="002807AF" w:rsidRDefault="003108EC" w:rsidP="002807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B6B79" w:rsidRDefault="00DB0284" w:rsidP="007B6B7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07AF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9C22F1" w:rsidRPr="009C22F1" w:rsidRDefault="009C22F1" w:rsidP="007B6B79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22F1">
        <w:rPr>
          <w:rFonts w:ascii="Times New Roman" w:hAnsi="Times New Roman" w:cs="Times New Roman"/>
          <w:sz w:val="24"/>
          <w:szCs w:val="24"/>
        </w:rPr>
        <w:t>Figure S1. H</w:t>
      </w:r>
      <w:r>
        <w:rPr>
          <w:rFonts w:ascii="Times New Roman" w:hAnsi="Times New Roman" w:cs="Times New Roman"/>
          <w:sz w:val="24"/>
          <w:szCs w:val="24"/>
        </w:rPr>
        <w:t>istogram of</w:t>
      </w:r>
      <w:r w:rsidRPr="009C2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early </w:t>
      </w:r>
      <w:proofErr w:type="spellStart"/>
      <w:r w:rsidRPr="009C22F1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9C22F1">
        <w:rPr>
          <w:rFonts w:ascii="Times New Roman" w:hAnsi="Times New Roman" w:cs="Times New Roman"/>
          <w:sz w:val="24"/>
          <w:szCs w:val="24"/>
        </w:rPr>
        <w:t xml:space="preserve"> volumes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9C22F1">
        <w:rPr>
          <w:rFonts w:ascii="Times New Roman" w:hAnsi="Times New Roman" w:cs="Times New Roman"/>
          <w:sz w:val="24"/>
          <w:szCs w:val="24"/>
        </w:rPr>
        <w:t xml:space="preserve">per </w:t>
      </w:r>
      <w:proofErr w:type="spellStart"/>
      <w:r w:rsidRPr="009C22F1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9C22F1">
        <w:rPr>
          <w:rFonts w:ascii="Times New Roman" w:hAnsi="Times New Roman" w:cs="Times New Roman"/>
          <w:sz w:val="24"/>
          <w:szCs w:val="24"/>
        </w:rPr>
        <w:t xml:space="preserve">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C44BE" w:rsidRPr="007B6B79" w:rsidRDefault="00084EE6" w:rsidP="007B6B79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6B79">
        <w:rPr>
          <w:rFonts w:ascii="Times New Roman" w:hAnsi="Times New Roman" w:cs="Times New Roman"/>
          <w:sz w:val="24"/>
          <w:szCs w:val="24"/>
        </w:rPr>
        <w:t>List of group authors</w:t>
      </w:r>
    </w:p>
    <w:p w:rsidR="003108EC" w:rsidRPr="002807AF" w:rsidRDefault="003108EC" w:rsidP="002807AF">
      <w:pPr>
        <w:pStyle w:val="Lijstalinea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48EA" w:rsidRDefault="008360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07313">
        <w:rPr>
          <w:noProof/>
          <w:lang w:val="nl-NL" w:eastAsia="nl-NL"/>
        </w:rPr>
        <w:lastRenderedPageBreak/>
        <w:drawing>
          <wp:inline distT="0" distB="0" distL="0" distR="0" wp14:anchorId="4F1715AF" wp14:editId="5FD1A5C7">
            <wp:extent cx="5741181" cy="4056093"/>
            <wp:effectExtent l="0" t="0" r="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1827" cy="40706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48EA" w:rsidRPr="000448EA" w:rsidRDefault="000448EA">
      <w:pPr>
        <w:rPr>
          <w:rFonts w:ascii="Times New Roman" w:hAnsi="Times New Roman" w:cs="Times New Roman"/>
          <w:b/>
          <w:sz w:val="24"/>
          <w:szCs w:val="24"/>
        </w:rPr>
      </w:pPr>
      <w:r w:rsidRPr="000448EA">
        <w:rPr>
          <w:rFonts w:ascii="Times New Roman" w:hAnsi="Times New Roman" w:cs="Times New Roman"/>
          <w:b/>
          <w:sz w:val="24"/>
          <w:szCs w:val="24"/>
        </w:rPr>
        <w:t xml:space="preserve">Figure S1. Histogram of yearly </w:t>
      </w:r>
      <w:proofErr w:type="spellStart"/>
      <w:r w:rsidRPr="000448EA">
        <w:rPr>
          <w:rFonts w:ascii="Times New Roman" w:hAnsi="Times New Roman" w:cs="Times New Roman"/>
          <w:b/>
          <w:sz w:val="24"/>
          <w:szCs w:val="24"/>
        </w:rPr>
        <w:t>center</w:t>
      </w:r>
      <w:proofErr w:type="spellEnd"/>
      <w:r w:rsidRPr="000448EA">
        <w:rPr>
          <w:rFonts w:ascii="Times New Roman" w:hAnsi="Times New Roman" w:cs="Times New Roman"/>
          <w:b/>
          <w:sz w:val="24"/>
          <w:szCs w:val="24"/>
        </w:rPr>
        <w:t xml:space="preserve"> volumes- per </w:t>
      </w:r>
      <w:proofErr w:type="spellStart"/>
      <w:r w:rsidRPr="000448EA">
        <w:rPr>
          <w:rFonts w:ascii="Times New Roman" w:hAnsi="Times New Roman" w:cs="Times New Roman"/>
          <w:b/>
          <w:sz w:val="24"/>
          <w:szCs w:val="24"/>
        </w:rPr>
        <w:t>center</w:t>
      </w:r>
      <w:proofErr w:type="spellEnd"/>
      <w:r w:rsidRPr="000448EA">
        <w:rPr>
          <w:rFonts w:ascii="Times New Roman" w:hAnsi="Times New Roman" w:cs="Times New Roman"/>
          <w:b/>
          <w:sz w:val="24"/>
          <w:szCs w:val="24"/>
        </w:rPr>
        <w:t xml:space="preserve"> type</w:t>
      </w:r>
    </w:p>
    <w:p w:rsidR="000448EA" w:rsidRDefault="000448EA" w:rsidP="000448EA">
      <w:pPr>
        <w:pStyle w:val="Normaalweb"/>
        <w:spacing w:before="0" w:beforeAutospacing="0" w:after="0" w:afterAutospacing="0"/>
        <w:rPr>
          <w:color w:val="0E101A"/>
        </w:rPr>
      </w:pPr>
      <w:r>
        <w:rPr>
          <w:color w:val="0E101A"/>
        </w:rPr>
        <w:t xml:space="preserve">Center volume was </w:t>
      </w:r>
      <w:proofErr w:type="spellStart"/>
      <w:r>
        <w:rPr>
          <w:color w:val="0E101A"/>
        </w:rPr>
        <w:t>defined</w:t>
      </w:r>
      <w:proofErr w:type="spellEnd"/>
      <w:r>
        <w:rPr>
          <w:color w:val="0E101A"/>
        </w:rPr>
        <w:t xml:space="preserve"> as </w:t>
      </w:r>
      <w:proofErr w:type="spellStart"/>
      <w:r>
        <w:rPr>
          <w:color w:val="0E101A"/>
        </w:rPr>
        <w:t>the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number</w:t>
      </w:r>
      <w:proofErr w:type="spellEnd"/>
      <w:r>
        <w:rPr>
          <w:color w:val="0E101A"/>
        </w:rPr>
        <w:t xml:space="preserve"> of </w:t>
      </w:r>
      <w:proofErr w:type="spellStart"/>
      <w:r>
        <w:rPr>
          <w:color w:val="0E101A"/>
        </w:rPr>
        <w:t>patients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treated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with</w:t>
      </w:r>
      <w:proofErr w:type="spellEnd"/>
      <w:r>
        <w:rPr>
          <w:color w:val="0E101A"/>
        </w:rPr>
        <w:t xml:space="preserve"> EVT in </w:t>
      </w:r>
      <w:proofErr w:type="spellStart"/>
      <w:r>
        <w:rPr>
          <w:color w:val="0E101A"/>
        </w:rPr>
        <w:t>the</w:t>
      </w:r>
      <w:proofErr w:type="spellEnd"/>
      <w:r>
        <w:rPr>
          <w:color w:val="0E101A"/>
        </w:rPr>
        <w:t xml:space="preserve"> center in </w:t>
      </w:r>
      <w:proofErr w:type="spellStart"/>
      <w:r>
        <w:rPr>
          <w:color w:val="0E101A"/>
        </w:rPr>
        <w:t>the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previous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year</w:t>
      </w:r>
      <w:proofErr w:type="spellEnd"/>
      <w:r>
        <w:rPr>
          <w:color w:val="0E101A"/>
        </w:rPr>
        <w:t xml:space="preserve"> (</w:t>
      </w:r>
      <w:proofErr w:type="spellStart"/>
      <w:r>
        <w:rPr>
          <w:color w:val="0E101A"/>
        </w:rPr>
        <w:t>calculated</w:t>
      </w:r>
      <w:proofErr w:type="spellEnd"/>
      <w:r>
        <w:rPr>
          <w:color w:val="0E101A"/>
        </w:rPr>
        <w:t xml:space="preserve"> per </w:t>
      </w:r>
      <w:proofErr w:type="spellStart"/>
      <w:r>
        <w:rPr>
          <w:color w:val="0E101A"/>
        </w:rPr>
        <w:t>current</w:t>
      </w:r>
      <w:proofErr w:type="spellEnd"/>
      <w:r>
        <w:rPr>
          <w:color w:val="0E101A"/>
        </w:rPr>
        <w:t xml:space="preserve"> procedure/</w:t>
      </w:r>
      <w:proofErr w:type="spellStart"/>
      <w:r>
        <w:rPr>
          <w:color w:val="0E101A"/>
        </w:rPr>
        <w:t>patient</w:t>
      </w:r>
      <w:proofErr w:type="spellEnd"/>
      <w:r>
        <w:rPr>
          <w:color w:val="0E101A"/>
        </w:rPr>
        <w:t xml:space="preserve">). Data on center volumes are </w:t>
      </w:r>
      <w:proofErr w:type="spellStart"/>
      <w:r>
        <w:rPr>
          <w:color w:val="0E101A"/>
        </w:rPr>
        <w:t>shown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for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patient</w:t>
      </w:r>
      <w:bookmarkStart w:id="0" w:name="_GoBack"/>
      <w:bookmarkEnd w:id="0"/>
      <w:r>
        <w:rPr>
          <w:color w:val="0E101A"/>
        </w:rPr>
        <w:t>s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treated</w:t>
      </w:r>
      <w:proofErr w:type="spellEnd"/>
      <w:r>
        <w:rPr>
          <w:color w:val="0E101A"/>
        </w:rPr>
        <w:t xml:space="preserve"> in level 2 (</w:t>
      </w:r>
      <w:proofErr w:type="spellStart"/>
      <w:r>
        <w:rPr>
          <w:color w:val="0E101A"/>
        </w:rPr>
        <w:t>left</w:t>
      </w:r>
      <w:proofErr w:type="spellEnd"/>
      <w:r>
        <w:rPr>
          <w:color w:val="0E101A"/>
        </w:rPr>
        <w:t xml:space="preserve"> panel) </w:t>
      </w:r>
      <w:proofErr w:type="spellStart"/>
      <w:r>
        <w:rPr>
          <w:color w:val="0E101A"/>
        </w:rPr>
        <w:t>and</w:t>
      </w:r>
      <w:proofErr w:type="spellEnd"/>
      <w:r>
        <w:rPr>
          <w:color w:val="0E101A"/>
        </w:rPr>
        <w:t xml:space="preserve"> level 1 (right panel) centers </w:t>
      </w:r>
      <w:proofErr w:type="spellStart"/>
      <w:r>
        <w:rPr>
          <w:color w:val="0E101A"/>
        </w:rPr>
        <w:t>separately</w:t>
      </w:r>
      <w:proofErr w:type="spellEnd"/>
      <w:r>
        <w:rPr>
          <w:color w:val="0E101A"/>
        </w:rPr>
        <w:t xml:space="preserve">. The gray </w:t>
      </w:r>
      <w:proofErr w:type="spellStart"/>
      <w:r>
        <w:rPr>
          <w:color w:val="0E101A"/>
        </w:rPr>
        <w:t>histograms</w:t>
      </w:r>
      <w:proofErr w:type="spellEnd"/>
      <w:r>
        <w:rPr>
          <w:color w:val="0E101A"/>
        </w:rPr>
        <w:t xml:space="preserve"> - </w:t>
      </w:r>
      <w:proofErr w:type="spellStart"/>
      <w:r>
        <w:rPr>
          <w:color w:val="0E101A"/>
        </w:rPr>
        <w:t>shown</w:t>
      </w:r>
      <w:proofErr w:type="spellEnd"/>
      <w:r>
        <w:rPr>
          <w:color w:val="0E101A"/>
        </w:rPr>
        <w:t xml:space="preserve"> in </w:t>
      </w:r>
      <w:proofErr w:type="spellStart"/>
      <w:r>
        <w:rPr>
          <w:color w:val="0E101A"/>
        </w:rPr>
        <w:t>both</w:t>
      </w:r>
      <w:proofErr w:type="spellEnd"/>
      <w:r>
        <w:rPr>
          <w:color w:val="0E101A"/>
        </w:rPr>
        <w:t xml:space="preserve"> panels - </w:t>
      </w:r>
      <w:proofErr w:type="spellStart"/>
      <w:r>
        <w:rPr>
          <w:color w:val="0E101A"/>
        </w:rPr>
        <w:t>represent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the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entire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study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population</w:t>
      </w:r>
      <w:proofErr w:type="spellEnd"/>
      <w:r>
        <w:rPr>
          <w:color w:val="0E101A"/>
        </w:rPr>
        <w:t xml:space="preserve"> (</w:t>
      </w:r>
      <w:proofErr w:type="spellStart"/>
      <w:r>
        <w:rPr>
          <w:color w:val="0E101A"/>
        </w:rPr>
        <w:t>from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both</w:t>
      </w:r>
      <w:proofErr w:type="spellEnd"/>
      <w:r>
        <w:rPr>
          <w:color w:val="0E101A"/>
        </w:rPr>
        <w:t xml:space="preserve"> level 1 </w:t>
      </w:r>
      <w:proofErr w:type="spellStart"/>
      <w:r>
        <w:rPr>
          <w:color w:val="0E101A"/>
        </w:rPr>
        <w:t>and</w:t>
      </w:r>
      <w:proofErr w:type="spellEnd"/>
      <w:r>
        <w:rPr>
          <w:color w:val="0E101A"/>
        </w:rPr>
        <w:t xml:space="preserve"> level 2 centers).</w:t>
      </w:r>
    </w:p>
    <w:p w:rsidR="0083600D" w:rsidRPr="0083600D" w:rsidRDefault="008360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84EE6" w:rsidRPr="007B6B79" w:rsidRDefault="00084EE6" w:rsidP="007B6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7AF">
        <w:rPr>
          <w:rFonts w:ascii="Times New Roman" w:hAnsi="Times New Roman" w:cs="Times New Roman"/>
          <w:b/>
          <w:sz w:val="24"/>
          <w:szCs w:val="24"/>
        </w:rPr>
        <w:lastRenderedPageBreak/>
        <w:t>List of group authors</w:t>
      </w:r>
    </w:p>
    <w:p w:rsidR="00084EE6" w:rsidRPr="002807AF" w:rsidRDefault="00084EE6" w:rsidP="002807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7AF">
        <w:rPr>
          <w:rFonts w:ascii="Times New Roman" w:hAnsi="Times New Roman" w:cs="Times New Roman"/>
          <w:sz w:val="24"/>
          <w:szCs w:val="24"/>
        </w:rPr>
        <w:t xml:space="preserve">MR CLEAN </w:t>
      </w:r>
      <w:r w:rsidR="00D34ACF" w:rsidRPr="002807A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34ACF" w:rsidRPr="002807AF">
        <w:rPr>
          <w:rFonts w:ascii="Times New Roman" w:hAnsi="Times New Roman" w:cs="Times New Roman"/>
          <w:sz w:val="24"/>
          <w:szCs w:val="24"/>
        </w:rPr>
        <w:t>Multicenter</w:t>
      </w:r>
      <w:proofErr w:type="spellEnd"/>
      <w:r w:rsidR="00D34ACF" w:rsidRPr="002807AF">
        <w:rPr>
          <w:rFonts w:ascii="Times New Roman" w:hAnsi="Times New Roman" w:cs="Times New Roman"/>
          <w:sz w:val="24"/>
          <w:szCs w:val="24"/>
        </w:rPr>
        <w:t xml:space="preserve"> Randomized Controlled Trial of Endovascular Treatment for Acute Ischemic Stroke in the Netherlands) </w:t>
      </w:r>
      <w:r w:rsidRPr="002807AF">
        <w:rPr>
          <w:rFonts w:ascii="Times New Roman" w:hAnsi="Times New Roman" w:cs="Times New Roman"/>
          <w:sz w:val="24"/>
          <w:szCs w:val="24"/>
        </w:rPr>
        <w:t>Registry Investigators – group authors</w:t>
      </w:r>
    </w:p>
    <w:p w:rsidR="00D34ACF" w:rsidRPr="002807AF" w:rsidRDefault="00D34ACF" w:rsidP="002807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372C3" w:rsidRPr="001122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  <w:r w:rsidRPr="001122DC"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Executive </w:t>
      </w:r>
      <w:proofErr w:type="spellStart"/>
      <w:r w:rsidRPr="001122DC">
        <w:rPr>
          <w:rFonts w:cs="Times New Roman"/>
          <w:b w:val="0"/>
          <w:color w:val="000000" w:themeColor="text1"/>
          <w:sz w:val="24"/>
          <w:szCs w:val="24"/>
          <w:lang w:val="nl-NL"/>
        </w:rPr>
        <w:t>committee</w:t>
      </w:r>
      <w:proofErr w:type="spellEnd"/>
    </w:p>
    <w:p w:rsidR="001372C3" w:rsidRPr="007107DA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</w:pP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Diederik W.J. Dippel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ad van der Lugt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Charles B.L.M. Majoie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Yvo B.W.E.M. Roos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Robert J. van Oostenbrugge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Wim H. van Zwam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Jelis Boiten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4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Jan Albert Vos</w:t>
      </w:r>
      <w:r w:rsidRPr="00710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8</w:t>
      </w:r>
    </w:p>
    <w:p w:rsidR="001372C3" w:rsidRPr="007107DA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Study</w:t>
      </w:r>
      <w:proofErr w:type="spellEnd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coordinators</w:t>
      </w:r>
      <w:proofErr w:type="spellEnd"/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Ivo G.H. Jans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xim J.H.L. Muld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DB1585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ober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- Jan B. Goldhoor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,6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Kars C.J. Compagn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non Kappelhof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osje Brouw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anne J. den Hartog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2,4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Wouter H. Hinsenveld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,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Lotte van den </w:t>
      </w:r>
      <w:r w:rsidRPr="00E036B1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euve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4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.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br/>
      </w: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Local</w:t>
      </w:r>
      <w:proofErr w:type="spellEnd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principal</w:t>
      </w:r>
      <w:proofErr w:type="spellEnd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 investigators</w:t>
      </w:r>
    </w:p>
    <w:p w:rsidR="001372C3" w:rsidRPr="00655EF5" w:rsidRDefault="001372C3" w:rsidP="001372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Diederik W.J. Dippel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Bob Roozenbeek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ad van der Lug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Pieter Jan van </w:t>
      </w:r>
      <w:r w:rsidRPr="00957167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Doormaa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, </w:t>
      </w:r>
      <w:r w:rsidRPr="00957167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Charle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B.L.M. Majoi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Yvo B.W.E.M. Roo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Bart J. Emm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onathan M. Coutinh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Wouter J. Schonewill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n Albert Vo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Marieke J.H. Werm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rianne A.A. van Walderve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driaan C.G.M. van E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ulie Staal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obert J. van Oostenbrugg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Wim H. van Zwam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eannette Hofmeij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sper M. Marten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Geert J. Lycklama à Nijehol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elis Boit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ebastiaan F. de Bruij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5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Lukas C. van Dijk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6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. Bart van der Worp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ob H. L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Ewoud J. van Dijk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ieronymus D. Boogaart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. de Vrie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Paul L.M. de Kor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Julia van Tuijl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Issa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Boukra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o P. Pelus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6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2B12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Puck Fransen</w:t>
      </w:r>
      <w:r w:rsidRPr="002B12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2</w:t>
      </w:r>
      <w:r w:rsidRPr="002B12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n S.P. van den Berg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eleen M. den Hertog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Boudewijn A.A.M. van Hassel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Leo A.M. Aerd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ené J. Dallinga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5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arten Uyttenboogaar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2B12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Omid</w:t>
      </w:r>
      <w:proofErr w:type="spellEnd"/>
      <w:r w:rsidRPr="002B12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Eschgi</w:t>
      </w:r>
      <w:r w:rsidRPr="002B12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9</w:t>
      </w:r>
      <w:r w:rsidRPr="002B12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einoud P.H. Bokker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Tobien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H.C.M.L. Schreud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oel J.J. Heijbo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Koos Keiz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Rob A.R. Gon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Lonneke S.F. Y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Emiel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lastRenderedPageBreak/>
        <w:t xml:space="preserve">J.C. </w:t>
      </w:r>
      <w:r w:rsidRPr="001122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tur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5,4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, </w:t>
      </w:r>
      <w:r w:rsidRPr="001122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Tom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Bulu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Paul J.A.M. Brouwer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nouk D. Rozem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Otto Elgersm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Michel J.M. Remmer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Thijs E.A.M. de J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. </w:t>
      </w: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Imaging assessment </w:t>
      </w: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committee</w:t>
      </w:r>
      <w:proofErr w:type="spellEnd"/>
    </w:p>
    <w:p w:rsidR="001372C3" w:rsidRPr="00C054F3" w:rsidRDefault="001372C3" w:rsidP="001372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Charles B.L.M. Majoi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(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chai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)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Wim H. van Zwam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ad van der Lug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Geert J. Lycklama à Nijehol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rianne A.A. van Walderve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rieke E.S. Sprenger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joerd F.M. Jennisken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ené van den Berg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lbert J. Yo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Ludo F.M. Been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lida A. Postma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.45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tefan D. Roosendaal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Bas F.W. van der Kall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Ido R. van den Wijngaard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driaan C.G.M. van E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Bart J. Emm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sper M. Marten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Lonneke S.F. Y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n Albert Vo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Joost Bo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Pieter-Jan van Doormaal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nton Meij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Elyas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Ghariq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Reinoud P.H. Bokker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rc P. van Proosdij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G. Menno Krietemeij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o P. Pelus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6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ieronymus D. Boogaart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Rob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L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Wouter Dinkelaa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uke P.A. Appelma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Bas Hamm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6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joert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Pegg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nouk van der Hoor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aman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Vink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Sandra Corneliss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13118F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Christiaan van der Leij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Rutger Bran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Jeanette Bakke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Maarten Uyttenboogaar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8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io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Koopm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Lucas Smagg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 w:rsidRPr="00E75A4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Olvert A. Berkhemer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3,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Jeroen Markenste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Eef Hendrik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Patrick Brouwe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Dick Gerrit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.</w:t>
      </w: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Writing</w:t>
      </w:r>
      <w:proofErr w:type="spellEnd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committee</w:t>
      </w:r>
      <w:proofErr w:type="spellEnd"/>
    </w:p>
    <w:p w:rsidR="001372C3" w:rsidRPr="009045DC" w:rsidRDefault="001372C3" w:rsidP="001372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Diederik W.J. Dippel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(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chai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)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ad van der Lug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Charles B.L.M. Majoi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Yvo B.W.E.M. Roo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obert J. van Oostenbrugg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Wim H. van Zwam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Geert J. Lycklama à Nijeholt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elis Boiten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n Albert Vo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Wouter J. Schonewill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eannette Hofmeij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sper M. Marten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. Bart van der Worp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ob H. L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Adverse event </w:t>
      </w:r>
      <w:proofErr w:type="spellStart"/>
      <w:r w:rsidRPr="009045DC">
        <w:rPr>
          <w:rFonts w:cs="Times New Roman"/>
          <w:b w:val="0"/>
          <w:color w:val="000000" w:themeColor="text1"/>
          <w:sz w:val="24"/>
          <w:szCs w:val="24"/>
          <w:lang w:val="nl-NL"/>
        </w:rPr>
        <w:t>committee</w:t>
      </w:r>
      <w:proofErr w:type="spellEnd"/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obert J. van Oostenbrugg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(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chai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)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eannette Hofmeijer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H.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Zwenneke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Flach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3</w:t>
      </w: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en-GB"/>
        </w:rPr>
      </w:pPr>
      <w:r w:rsidRPr="009045DC">
        <w:rPr>
          <w:rFonts w:cs="Times New Roman"/>
          <w:b w:val="0"/>
          <w:color w:val="000000" w:themeColor="text1"/>
          <w:sz w:val="24"/>
          <w:szCs w:val="24"/>
          <w:lang w:val="en-GB"/>
        </w:rPr>
        <w:t>Trial methodologist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Hester F. Lingsma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0</w:t>
      </w:r>
    </w:p>
    <w:p w:rsidR="001372C3" w:rsidRPr="009045D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en-GB"/>
        </w:rPr>
      </w:pPr>
    </w:p>
    <w:p w:rsidR="001372C3" w:rsidRPr="00F43F9E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</w:rPr>
      </w:pPr>
      <w:r w:rsidRPr="00F43F9E">
        <w:rPr>
          <w:rFonts w:cs="Times New Roman"/>
          <w:b w:val="0"/>
          <w:color w:val="000000" w:themeColor="text1"/>
          <w:sz w:val="24"/>
          <w:szCs w:val="24"/>
        </w:rPr>
        <w:t>Research nurses / local trial coordinators</w:t>
      </w:r>
    </w:p>
    <w:p w:rsidR="001372C3" w:rsidRPr="00AB2C79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proofErr w:type="spellStart"/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Naziha</w:t>
      </w:r>
      <w:proofErr w:type="spellEnd"/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el Ghannouti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Martin Sterrenberg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Wilma Pellikaan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7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Rita Sprengers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Marjan Elfrink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1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 xml:space="preserve">;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ichelle Simons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1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Marjolein Vossers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2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 xml:space="preserve">;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oke de Meris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4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Tamara Vermeulen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4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nnet Geerlings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9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Gina van Vemde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2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Tiny Simons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0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Gert Messchendorp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8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Nynke Nicolaij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8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ester Bongenaar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2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Karin Bodde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4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andra Kleijn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4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Jasmijn Lodico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4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Hanneke Droste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4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aureen Wollaert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Sabrina Verheesen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5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; D. Jeurrissen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5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Erna Bos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9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Yvonne Drabbe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5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ichelle Sandiman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5</w:t>
      </w:r>
      <w:r w:rsidRPr="00B355A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Nicoline Aaldering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1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; Berber Zweedijk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7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 xml:space="preserve">; </w:t>
      </w:r>
      <w:proofErr w:type="spellStart"/>
      <w:r w:rsidRPr="00AB2C79">
        <w:rPr>
          <w:rFonts w:ascii="Times New Roman" w:hAnsi="Times New Roman" w:cs="Times New Roman"/>
          <w:sz w:val="24"/>
          <w:szCs w:val="24"/>
          <w:lang w:val="nl-NL"/>
        </w:rPr>
        <w:t>Jocova</w:t>
      </w:r>
      <w:proofErr w:type="spellEnd"/>
      <w:r w:rsidRPr="00AB2C79">
        <w:rPr>
          <w:rFonts w:ascii="Times New Roman" w:hAnsi="Times New Roman" w:cs="Times New Roman"/>
          <w:sz w:val="24"/>
          <w:szCs w:val="24"/>
          <w:lang w:val="nl-NL"/>
        </w:rPr>
        <w:t xml:space="preserve"> Vervoort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1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; Eva Ponjee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2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; Sharon Romviel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9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; Karin Kanselaar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9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 xml:space="preserve">; </w:t>
      </w:r>
      <w:proofErr w:type="spellStart"/>
      <w:r w:rsidRPr="00AB2C79">
        <w:rPr>
          <w:rFonts w:ascii="Times New Roman" w:hAnsi="Times New Roman" w:cs="Times New Roman"/>
          <w:sz w:val="24"/>
          <w:szCs w:val="24"/>
          <w:lang w:val="nl-NL"/>
        </w:rPr>
        <w:t>Denn</w:t>
      </w:r>
      <w:proofErr w:type="spellEnd"/>
      <w:r w:rsidRPr="00AB2C79">
        <w:rPr>
          <w:rFonts w:ascii="Times New Roman" w:hAnsi="Times New Roman" w:cs="Times New Roman"/>
          <w:sz w:val="24"/>
          <w:szCs w:val="24"/>
          <w:lang w:val="nl-NL"/>
        </w:rPr>
        <w:t xml:space="preserve"> Barning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 xml:space="preserve">10 </w:t>
      </w:r>
      <w:r w:rsidRPr="00AB2C79">
        <w:rPr>
          <w:rFonts w:ascii="Times New Roman" w:hAnsi="Times New Roman" w:cs="Times New Roman"/>
          <w:sz w:val="24"/>
          <w:szCs w:val="24"/>
          <w:lang w:val="nl-NL"/>
        </w:rPr>
        <w:t>; Laurine van der Steen</w:t>
      </w:r>
      <w:r w:rsidRPr="00AB2C7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3</w:t>
      </w:r>
      <w:r>
        <w:rPr>
          <w:rFonts w:ascii="Times New Roman" w:hAnsi="Times New Roman" w:cs="Times New Roman"/>
          <w:sz w:val="24"/>
          <w:szCs w:val="24"/>
          <w:lang w:val="nl-NL"/>
        </w:rPr>
        <w:t>.</w:t>
      </w:r>
    </w:p>
    <w:p w:rsidR="001372C3" w:rsidRPr="00B355AE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</w:p>
    <w:p w:rsidR="001372C3" w:rsidRPr="0082246C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  <w:lang w:val="nl-NL"/>
        </w:rPr>
      </w:pPr>
      <w:proofErr w:type="spellStart"/>
      <w:r>
        <w:rPr>
          <w:rFonts w:cs="Times New Roman"/>
          <w:b w:val="0"/>
          <w:color w:val="000000" w:themeColor="text1"/>
          <w:sz w:val="24"/>
          <w:szCs w:val="24"/>
          <w:lang w:val="nl-NL"/>
        </w:rPr>
        <w:t>Clinical</w:t>
      </w:r>
      <w:proofErr w:type="spellEnd"/>
      <w:r>
        <w:rPr>
          <w:rFonts w:cs="Times New Roman"/>
          <w:b w:val="0"/>
          <w:color w:val="000000" w:themeColor="text1"/>
          <w:sz w:val="24"/>
          <w:szCs w:val="24"/>
          <w:lang w:val="nl-NL"/>
        </w:rPr>
        <w:t xml:space="preserve">/imaging data </w:t>
      </w:r>
      <w:proofErr w:type="spellStart"/>
      <w:r>
        <w:rPr>
          <w:rFonts w:cs="Times New Roman"/>
          <w:b w:val="0"/>
          <w:color w:val="000000" w:themeColor="text1"/>
          <w:sz w:val="24"/>
          <w:szCs w:val="24"/>
          <w:lang w:val="nl-NL"/>
        </w:rPr>
        <w:t>aquisition</w:t>
      </w:r>
      <w:proofErr w:type="spellEnd"/>
    </w:p>
    <w:p w:rsidR="001372C3" w:rsidRPr="004373DE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</w:pP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Esmee Venema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0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Vicky Chalo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40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Ralph R. Geusken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Tim van Straaten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9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Saliha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Ergezen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Roger R.M. Harmsma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Daan Muijre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nouk de Jong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Olvert A. Berkhemer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3,6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nna M.M. Boer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,39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J. Huguet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P.F.C. Groot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Marieke A. Men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Katinka R. van Kranendonk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Kilian M. Treurniet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Manon L. Tolhuisen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,39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eitor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Alve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nnick J. Wetering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Eleonora L.F. Kirkel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Eva J.H.F. Voogd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1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Lieve M. Schupp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Sabi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L.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Collette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8,29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drien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E.D. Groot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Natalie E. LeCouffe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Praneeta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R. Konduri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9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aryadi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Prasetya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9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Nerea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Arrarte-Terrero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9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Lucas A. Ramos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9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Nikki Bood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2,4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; Anne F.A.V Pirso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gneth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A.E. Bruggem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4373DE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Nadin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A.M. van der Ende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ab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Deniz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Susanne G.H. Olthui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,44</w:t>
      </w:r>
      <w:r w:rsidRPr="002C11D1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Floor Pinckaer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6,44</w:t>
      </w:r>
    </w:p>
    <w:p w:rsidR="001372C3" w:rsidRPr="0082246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</w:p>
    <w:p w:rsidR="001372C3" w:rsidRPr="004373DE" w:rsidRDefault="001372C3" w:rsidP="001372C3">
      <w:pPr>
        <w:pStyle w:val="Msubheading"/>
        <w:rPr>
          <w:rFonts w:cs="Times New Roman"/>
          <w:b w:val="0"/>
          <w:color w:val="000000" w:themeColor="text1"/>
          <w:sz w:val="24"/>
          <w:szCs w:val="24"/>
        </w:rPr>
      </w:pPr>
      <w:r w:rsidRPr="004373DE">
        <w:rPr>
          <w:rFonts w:cs="Times New Roman"/>
          <w:b w:val="0"/>
          <w:color w:val="000000" w:themeColor="text1"/>
          <w:sz w:val="24"/>
          <w:szCs w:val="24"/>
        </w:rPr>
        <w:lastRenderedPageBreak/>
        <w:t>List of affiliations</w:t>
      </w:r>
    </w:p>
    <w:p w:rsidR="001372C3" w:rsidRPr="004373DE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73DE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4373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373DE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4373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373DE">
        <w:rPr>
          <w:rFonts w:ascii="Times New Roman" w:hAnsi="Times New Roman" w:cs="Times New Roman"/>
          <w:color w:val="000000" w:themeColor="text1"/>
          <w:sz w:val="24"/>
          <w:szCs w:val="24"/>
        </w:rPr>
        <w:t>, Public Health</w:t>
      </w:r>
      <w:r w:rsidRPr="004373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0</w:t>
      </w:r>
      <w:r w:rsidRPr="004373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rasmus MC University Medical </w:t>
      </w:r>
      <w:proofErr w:type="spellStart"/>
      <w:r w:rsidRPr="004373DE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4373D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73DE">
        <w:rPr>
          <w:rFonts w:ascii="Times New Roman" w:hAnsi="Times New Roman" w:cs="Times New Roman"/>
          <w:color w:val="000000" w:themeColor="text1"/>
          <w:sz w:val="24"/>
          <w:szCs w:val="24"/>
        </w:rPr>
        <w:t>Department o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f Radiology and Nuclear Medicin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iomedical Engineering &amp; </w:t>
      </w:r>
      <w:r w:rsidRPr="00865649">
        <w:rPr>
          <w:rFonts w:ascii="Times New Roman" w:hAnsi="Times New Roman" w:cs="Times New Roman"/>
          <w:color w:val="000000" w:themeColor="text1"/>
          <w:sz w:val="24"/>
          <w:szCs w:val="24"/>
        </w:rPr>
        <w:t>Physics</w:t>
      </w:r>
      <w:r w:rsidRPr="008656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9</w:t>
      </w:r>
      <w:r w:rsidRPr="00865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msterdam UMC, location University of Amsterdam; </w:t>
      </w:r>
    </w:p>
    <w:p w:rsidR="001372C3" w:rsidRPr="002E14C3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Nuclear Medicine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astricht University Medical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+; School for Cardiovascular Diseases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astricht 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(CARIM)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4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2E14C3">
        <w:rPr>
          <w:rFonts w:ascii="Times New Roman" w:hAnsi="Times New Roman" w:cs="Times New Roman"/>
          <w:color w:val="000000" w:themeColor="text1"/>
          <w:sz w:val="24"/>
          <w:szCs w:val="24"/>
        </w:rPr>
        <w:t>MHeNs</w:t>
      </w:r>
      <w:proofErr w:type="spellEnd"/>
      <w:r w:rsidRPr="002E1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for Mental Health and Neuroscience, Maastricht, the Netherland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Sint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onius Hospital,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Nieuwegein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eiden University Medical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Rijnstate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Arnhem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aaglanden MC, the Hague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6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AGA Hospital, the Hague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niversity Medical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trecht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Neurosurger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7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Radboud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Medical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ijmegen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6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Elisabeth-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TweeSteden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ziekenhuis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ilburg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Isala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Klinieken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wolle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5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Reinie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Graaf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Gasthuis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lft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9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niversity Medical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ningen;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0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1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uyderland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</w:t>
      </w:r>
      <w:proofErr w:type="spellStart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eerlen; </w:t>
      </w:r>
    </w:p>
    <w:p w:rsidR="001372C3" w:rsidRPr="009045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2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3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tharina Hospital, Eindhoven; </w:t>
      </w:r>
    </w:p>
    <w:p w:rsidR="001372C3" w:rsidRPr="00984DB7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4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dis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u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wen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nsched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(currently Deventer Hospita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</w:p>
    <w:p w:rsidR="001372C3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Department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of Radiology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6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Amsterdam UMC, Vrije Univer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iteit van Amsterdam, Amsterdam;</w:t>
      </w:r>
    </w:p>
    <w:p w:rsidR="001372C3" w:rsidRPr="0082246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proofErr w:type="spellStart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Department</w:t>
      </w:r>
      <w:proofErr w:type="spellEnd"/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of Radiology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7</w:t>
      </w:r>
      <w:r w:rsidRPr="0082246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Noordwest Ziekenhuisgroep, Alkmaar;</w:t>
      </w:r>
    </w:p>
    <w:p w:rsidR="001372C3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>Department of Radiology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8</w:t>
      </w:r>
      <w:r w:rsidRPr="00904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exas Stroke Institut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xas, United States of America;</w:t>
      </w:r>
    </w:p>
    <w:p w:rsidR="001372C3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lbert Schweitzer Hospital, Dordrecht;</w:t>
      </w:r>
    </w:p>
    <w:p w:rsidR="001372C3" w:rsidRPr="001122DC" w:rsidRDefault="001372C3" w:rsidP="001372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adiolog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ph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Breda. </w:t>
      </w:r>
    </w:p>
    <w:p w:rsidR="00084EE6" w:rsidRPr="002807AF" w:rsidRDefault="00084EE6" w:rsidP="001372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84EE6" w:rsidRPr="002807AF" w:rsidSect="002979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lnNumType w:countBy="1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22F1" w:rsidRDefault="009C22F1">
      <w:pPr>
        <w:spacing w:after="0" w:line="240" w:lineRule="auto"/>
      </w:pPr>
      <w:r>
        <w:separator/>
      </w:r>
    </w:p>
  </w:endnote>
  <w:endnote w:type="continuationSeparator" w:id="0">
    <w:p w:rsidR="009C22F1" w:rsidRDefault="009C2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2F1" w:rsidRDefault="009C22F1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39805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22F1" w:rsidRDefault="009C22F1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8E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C22F1" w:rsidRDefault="009C22F1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20200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22F1" w:rsidRDefault="009C22F1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8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22F1" w:rsidRDefault="009C22F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22F1" w:rsidRDefault="009C22F1">
      <w:pPr>
        <w:spacing w:after="0" w:line="240" w:lineRule="auto"/>
      </w:pPr>
      <w:r>
        <w:separator/>
      </w:r>
    </w:p>
  </w:footnote>
  <w:footnote w:type="continuationSeparator" w:id="0">
    <w:p w:rsidR="009C22F1" w:rsidRDefault="009C22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2F1" w:rsidRDefault="009C22F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2F1" w:rsidRDefault="009C22F1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2F1" w:rsidRDefault="009C22F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34B37"/>
    <w:multiLevelType w:val="hybridMultilevel"/>
    <w:tmpl w:val="BFACAE02"/>
    <w:lvl w:ilvl="0" w:tplc="75047A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B979CA"/>
    <w:multiLevelType w:val="hybridMultilevel"/>
    <w:tmpl w:val="645EFEE0"/>
    <w:lvl w:ilvl="0" w:tplc="17CE9C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9B9"/>
    <w:rsid w:val="000448EA"/>
    <w:rsid w:val="000470BC"/>
    <w:rsid w:val="00084EE6"/>
    <w:rsid w:val="001372C3"/>
    <w:rsid w:val="001C1B0B"/>
    <w:rsid w:val="001C44BE"/>
    <w:rsid w:val="001E59E8"/>
    <w:rsid w:val="002056E8"/>
    <w:rsid w:val="00211AB9"/>
    <w:rsid w:val="002807AF"/>
    <w:rsid w:val="00297956"/>
    <w:rsid w:val="00307313"/>
    <w:rsid w:val="003108EC"/>
    <w:rsid w:val="00320FFC"/>
    <w:rsid w:val="003B139D"/>
    <w:rsid w:val="003B5A25"/>
    <w:rsid w:val="003E4FA6"/>
    <w:rsid w:val="00454BD4"/>
    <w:rsid w:val="004867F2"/>
    <w:rsid w:val="00585BDE"/>
    <w:rsid w:val="00694BEC"/>
    <w:rsid w:val="006B0066"/>
    <w:rsid w:val="00710119"/>
    <w:rsid w:val="007269B9"/>
    <w:rsid w:val="007B6B79"/>
    <w:rsid w:val="00822E0A"/>
    <w:rsid w:val="0083600D"/>
    <w:rsid w:val="008574DC"/>
    <w:rsid w:val="009A3AA0"/>
    <w:rsid w:val="009C22F1"/>
    <w:rsid w:val="009D019F"/>
    <w:rsid w:val="00A90219"/>
    <w:rsid w:val="00B129AA"/>
    <w:rsid w:val="00B35228"/>
    <w:rsid w:val="00BF28F9"/>
    <w:rsid w:val="00C93F56"/>
    <w:rsid w:val="00CC61CC"/>
    <w:rsid w:val="00D04FE0"/>
    <w:rsid w:val="00D34ACF"/>
    <w:rsid w:val="00D93A2D"/>
    <w:rsid w:val="00DB0284"/>
    <w:rsid w:val="00F82294"/>
    <w:rsid w:val="00FE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8800B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108EC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2E0A"/>
    <w:pPr>
      <w:ind w:left="720"/>
      <w:contextualSpacing/>
    </w:pPr>
  </w:style>
  <w:style w:type="table" w:styleId="Onopgemaaktetabel5">
    <w:name w:val="Plain Table 5"/>
    <w:basedOn w:val="Standaardtabel"/>
    <w:uiPriority w:val="45"/>
    <w:rsid w:val="00822E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3108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108EC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3108EC"/>
  </w:style>
  <w:style w:type="character" w:styleId="Hyperlink">
    <w:name w:val="Hyperlink"/>
    <w:basedOn w:val="Standaardalinea-lettertype"/>
    <w:uiPriority w:val="99"/>
    <w:unhideWhenUsed/>
    <w:rsid w:val="003108EC"/>
    <w:rPr>
      <w:color w:val="0563C1" w:themeColor="hyperlink"/>
      <w:u w:val="single"/>
    </w:rPr>
  </w:style>
  <w:style w:type="table" w:styleId="Tabelrasterlicht">
    <w:name w:val="Grid Table Light"/>
    <w:basedOn w:val="Standaardtabel"/>
    <w:uiPriority w:val="40"/>
    <w:rsid w:val="00D04F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ubheading">
    <w:name w:val="M_subheading"/>
    <w:link w:val="MsubheadingChar"/>
    <w:rsid w:val="001372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1"/>
    </w:pPr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val="en-US" w:eastAsia="nl-NL"/>
    </w:rPr>
  </w:style>
  <w:style w:type="character" w:customStyle="1" w:styleId="MsubheadingChar">
    <w:name w:val="M_subheading Char"/>
    <w:basedOn w:val="Standaardalinea-lettertype"/>
    <w:link w:val="Msubheading"/>
    <w:rsid w:val="001372C3"/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1C1B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C1B0B"/>
    <w:rPr>
      <w:lang w:val="en-GB"/>
    </w:rPr>
  </w:style>
  <w:style w:type="paragraph" w:styleId="Normaalweb">
    <w:name w:val="Normal (Web)"/>
    <w:basedOn w:val="Standaard"/>
    <w:uiPriority w:val="99"/>
    <w:semiHidden/>
    <w:unhideWhenUsed/>
    <w:rsid w:val="0004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Zwaar">
    <w:name w:val="Strong"/>
    <w:basedOn w:val="Standaardalinea-lettertype"/>
    <w:uiPriority w:val="22"/>
    <w:qFormat/>
    <w:rsid w:val="000448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03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9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5T09:43:00Z</dcterms:created>
  <dcterms:modified xsi:type="dcterms:W3CDTF">2022-11-23T16:17:00Z</dcterms:modified>
</cp:coreProperties>
</file>